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503"/>
        <w:gridCol w:w="1508"/>
      </w:tblGrid>
      <w:tr w:rsidR="009C0F38" w14:paraId="77F470DA" w14:textId="77777777" w:rsidTr="009C0F38">
        <w:tc>
          <w:tcPr>
            <w:tcW w:w="3005" w:type="dxa"/>
          </w:tcPr>
          <w:p w14:paraId="1977E5EA" w14:textId="44E1F163" w:rsidR="009C0F38" w:rsidRDefault="009C0F38">
            <w:r>
              <w:t>Database</w:t>
            </w:r>
          </w:p>
        </w:tc>
        <w:tc>
          <w:tcPr>
            <w:tcW w:w="4503" w:type="dxa"/>
          </w:tcPr>
          <w:p w14:paraId="27BBEEE4" w14:textId="441A1E57" w:rsidR="009C0F38" w:rsidRDefault="009C0F38">
            <w:r>
              <w:t>Search Strategy</w:t>
            </w:r>
          </w:p>
        </w:tc>
        <w:tc>
          <w:tcPr>
            <w:tcW w:w="1508" w:type="dxa"/>
          </w:tcPr>
          <w:p w14:paraId="6FC87319" w14:textId="5F849F24" w:rsidR="009C0F38" w:rsidRDefault="009C0F38">
            <w:r>
              <w:t>Hits</w:t>
            </w:r>
          </w:p>
        </w:tc>
      </w:tr>
      <w:tr w:rsidR="009C0F38" w14:paraId="40824DCD" w14:textId="77777777" w:rsidTr="009C0F38">
        <w:tc>
          <w:tcPr>
            <w:tcW w:w="3005" w:type="dxa"/>
          </w:tcPr>
          <w:p w14:paraId="779A5540" w14:textId="05091B3B" w:rsidR="009C0F38" w:rsidRDefault="009C0F38">
            <w:r>
              <w:t>PubMed</w:t>
            </w:r>
          </w:p>
        </w:tc>
        <w:tc>
          <w:tcPr>
            <w:tcW w:w="4503" w:type="dxa"/>
          </w:tcPr>
          <w:p w14:paraId="2BD9A26A" w14:textId="77777777" w:rsidR="009C0F38" w:rsidRDefault="009C0F38" w:rsidP="009C0F3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"sodium glucose transporter 2 inhibitors"[Pharmacological Action] OR "sodium glucose transporter 2 inhibitors"[MeSH Terms] OR "sodium glucose transporter 2 inhibitors"[All Fields] OR "sodium glucose transporter 2 inhibitors"[All Fields] OR ("sodium glucose transporter 2 inhibitors"[Pharmacological Action] OR "sodium glucose transporter 2 inhibitors"[MeSH Terms] OR "sodium glucose transporter 2 inhibitors"[All Fields] OR "sodium glucose transporter 2 inhibitors"[All Fields]) OR ("sodium glucose transporter 2 inhibitors"[Pharmacological Action] OR "sodium glucose transporter 2 inhibitors"[MeSH Terms] OR "sodium glucose transporter 2 inhibitors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g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hibitors"[All Fields]) OR ("sodium glucose transporter 2 inhibitors"[Pharmacological Action] OR "sodium glucose transporter 2 inhibitors"[MeSH Terms] OR "sodium glucose transporter 2 inhibitors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g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hibitors"[All Fields]) OR ("sodium glucose transporter 2 inhibitors"[Pharmacological Action] OR "sodium glucose transporter 2 inhibitors"[MeSH Terms] OR "sodium glucose transporter 2 inhibitors"[All Fields] OR ("sglt2"[All Fields] AND "inhibitors"[All Fields]) OR "sglt2 inhibitors"[All Fields]) OR ("sodium glucose transporter 2 inhibitors"[Pharmacological Action] OR "sodium glucose transporter 2 inhibitors"[MeSH Terms] OR "sodium glucose transporter 2 inhibitors"[All Fields] OR "sodium glucose transporter 2 inhibitor"[All Fields]) OR ("sodium glucose transporter 2 inhibitors"[Pharmacological Action] OR "sodium glucose transporter 2 inhibitors"[MeSH Terms] OR "sodium glucose transporter 2 inhibitors"[All Fields] OR "sodium glucose transporter 2 inhibitor"[All Fields]) OR ("sodium glucose transporter 2 inhibitors"[Pharmacological Action] OR "sodium glucose transporter 2 inhibitors"[MeSH Terms] OR "sodium glucose transporter 2 inhibitors"[All Fields] OR ("sglt2"[All Fields] AND "inhibitor"[All Fields]) OR "sglt2 inhibitor"[All Fields]) OR ("sodium glucose transporter 2 inhibitors"[Pharmacological Action] OR "sodium glucose transporter 2 inhibitors"[MeSH Terms] OR "sodium glucose transporter 2 inhibitors"[All Fields] OR ("inhibitor"[All Fields] AND "sglt2"[All Fields]) OR "inhibitor sglt2"[All Fields]) OR ("sodium glucose transporter 2 inhibitors"[Pharmacological Action] OR "sodium glucose transporter 2 inhibitors"[MeSH Terms] OR "sodium glucose transporter 2 inhibitors"[All Fields] OR "gliflozin"[All Fields] OR "gliflozins"[All Fields]) OR ("sodium glucose transporter 2 inhibitors"[Pharmacological Action] OR "sodium glucose transporter 2 inhibitors"[MeSH Terms] OR "sodium glucose transporter 2 inhibitors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g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hibitor"[All Fields]) OR ("sodium glucose transporter 2 inhibitors"[Pharmacological Action] OR "sodium glucose transporter 2 inhibitors"[MeSH Terms] OR "sodium glucose transporter 2 inhibitors"[All Fields] OR "inhibito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g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"[All Fields]) OR ("sodium glucose transporter 2 inhibitors"[Pharmacological Action] OR "sodium glucose transporter 2 inhibitors"[MeSH Terms] OR "sodium glucose transporter 2 inhibitors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g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hibitor"[All Fields])) AND ("heart failure"[MeSH Terms] OR ("heart"[All Fields] AND "failure"[All Fields]) OR "heart failure"[All Fields])) OR ("heart failure"[MeSH Terms] OR ("heart"[All Fields] AND "failure"[All Fields]) OR "heart failure"[All Fields] OR ("cardiac"[All Fields] AND "failure"[All Fields]) OR "cardiac failure"[All Fields]) OR ("heart failure"[MeSH Terms] OR ("heart"[All Fields] AND "failure"[All Fields]) OR "heart failure"[All Fields] OR ("myocardial"[All Fields] AND "failure"[All Fields]) OR "myocardial failure"[All Fields]) OR ("heart failure"[MeSH Terms] OR ("heart"[All Fields] AND "failure"[All Fields]) OR "heart failure"[All Fields] OR ("heart"[All Fields] AND "failure"[All Fields] AND "left"[All Fields] AND "sided"[All Fields]) OR "heart failure left sided"[All Fields]) OR ("heart failure"[MeSH Terms] OR ("heart"[All Fields] AND "failure"[All Fields]) OR "heart failure"[All Fields] OR ("heart"[All Fields] AND "failure"[All Fields] AND "left"[All Fields] AND "sided"[All Fields]) OR "heart failure left sided"[All Fields]) OR ("heart failure"[MeSH Terms] OR ("heart"[All Fields] AND "failure"[All Fields]) OR "heart failure"[All Fields] OR ("left"[All Fields] AND "sided"[All Fields] AND "heart"[All Fields] AND "failure"[All Fields]) OR "left sided heart failure"[All Fields]) OR ("heart failure"[MeSH Terms] OR ("heart"[All Fields] AND "failure"[All Fields]) OR "heart failure"[All Fields] OR ("left"[All Fields] AND "sided"[All Fields] AND "heart"[All Fields] AND "failure"[All Fields]) OR "left sided heart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failure"[All Fields]) OR ("heart failure"[MeSH Terms] OR ("heart"[All Fields] AND "failure"[All Fields]) OR "heart failure"[All Fields] OR ("heart"[All Fields] AND "failure"[All Fields] AND "right"[All Fields] AND "sided"[All Fields]) OR "heart failure right sided"[All Fields]) OR ("heart failure"[MeSH Terms] OR ("heart"[All Fields] AND "failure"[All Fields]) OR "heart failure"[All Fields] OR ("heart"[All Fields] AND "failure"[All Fields] AND "right"[All Fields] AND "sided"[All Fields]) OR "heart failure right sided"[All Fields]) OR ("heart failure"[MeSH Terms] OR ("heart"[All Fields] AND "failure"[All Fields]) OR "heart failure"[All Fields] OR ("right"[All Fields] AND "sided"[All Fields] AND "heart"[All Fields] AND "failure"[All Fields]) OR "right sided heart failure"[All Fields]) OR ("heart failure"[MeSH Terms] OR ("heart"[All Fields] AND "failure"[All Fields]) OR "heart failure"[All Fields] OR ("right"[All Fields] AND "sided"[All Fields] AND "heart"[All Fields] AND "failure"[All Fields]) OR "right sided heart failure"[All Fields]) OR ("heart failure"[MeSH Terms] OR ("heart"[All Fields] AND "failure"[All Fields]) OR "heart failure"[All Fields] OR ("congestive"[All Fields] AND "heart"[All Fields] AND "failure"[All Fields]) OR "congestive heart failure"[All Fields]) OR ("heart failure"[MeSH Terms] OR ("heart"[All Fields] AND "failure"[All Fields]) OR "heart failure"[All Fields] OR ("heart"[All Fields] AND "failure"[All Fields] AND "congestive"[All Fields]) OR "heart failure congestive"[All Fields]) OR ("heart failure"[MeSH Terms] OR ("heart"[All Fields] AND "failure"[All Fields]) OR "heart failure"[All Fields] OR ("heart"[All Fields] AND "decompensation"[All Fields]) OR "heart decompensation"[All Fields]) OR ("heart failure"[MeSH Terms] OR ("heart"[All Fields] AND "failure"[All Fields]) OR "heart failure"[All Fields] OR ("decompensation"[All Fields] AND "heart"[All Fields]) OR "decompensation heart"[All Fields]) OR (("chronic"[All Fields] OR "chronical"[All Fields] OR "chronically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itie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chronicity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izatio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) AND ("heart failure"[MeSH Terms] OR ("heart"[All Fields] AND "failure"[All Fields]) OR "heart failure"[All Fields])) OR (("symptomatic"[All Fields] OR "symptomatically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ymptomatic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) AND ("chronic"[All Fields] OR "chronical"[All Fields] OR "chronically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itie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chronicity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izatio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ronic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) AND ("heart failure"[MeSH Terms] OR ("heart"[All Fields] AND "failure"[All Fields]) OR "heart failure"[All Fields])) OR ("heart failure, diastolic"[MeSH Terms] OR ("heart"[All Fields] AND "failure"[All Fields] AND "diastolic"[All Fields]) OR "diastolic heart failure"[All Fields] OR ("diastolic"[All Fields] AND "heart"[All Fields] AND "failure"[All Fields])) OR (("diastole"[MeSH Terms] OR "diastole"[All Fields] OR "diastoles"[All Fields] OR "diastolic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astolical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) AND ("dysfunctional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ysfunctiona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ysfunctioning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"[All Fields] OR "dysfunctions"[All Fields] OR "physiopathology"[MeSH Subheading] OR "physiopathology"[All Fields] OR "dysfunction"[All Fields]))) AND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controlled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[Filter])</w:t>
            </w:r>
          </w:p>
          <w:p w14:paraId="76C57467" w14:textId="77777777" w:rsidR="009C0F38" w:rsidRDefault="009C0F38"/>
        </w:tc>
        <w:tc>
          <w:tcPr>
            <w:tcW w:w="1508" w:type="dxa"/>
          </w:tcPr>
          <w:p w14:paraId="100F92E0" w14:textId="76FED516" w:rsidR="009C0F38" w:rsidRDefault="009C0F38">
            <w:r>
              <w:lastRenderedPageBreak/>
              <w:t>18,921</w:t>
            </w:r>
          </w:p>
        </w:tc>
      </w:tr>
      <w:tr w:rsidR="009C0F38" w14:paraId="13E49D83" w14:textId="77777777" w:rsidTr="009C0F38">
        <w:tc>
          <w:tcPr>
            <w:tcW w:w="3005" w:type="dxa"/>
          </w:tcPr>
          <w:p w14:paraId="61EF94AD" w14:textId="6CCCCD0E" w:rsidR="009C0F38" w:rsidRDefault="00375453">
            <w:r>
              <w:t>EMBASE</w:t>
            </w:r>
          </w:p>
        </w:tc>
        <w:tc>
          <w:tcPr>
            <w:tcW w:w="4503" w:type="dxa"/>
          </w:tcPr>
          <w:p w14:paraId="3F279D92" w14:textId="6F486176" w:rsidR="009C0F38" w:rsidRDefault="00B401D5">
            <w:r w:rsidRPr="00B401D5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>1</w:t>
            </w:r>
            <w:r>
              <w:rPr>
                <w:rFonts w:ascii="Arial Unicode MS" w:eastAsia="Arial Unicode MS" w:hAnsi="Arial Unicode MS" w:cs="Arial Unicode MS"/>
                <w:sz w:val="20"/>
              </w:rPr>
              <w:t xml:space="preserve">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exp heart failure/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2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  (Cardiac Failure or Myocardial Failure or Heart Failure, Left-Sided or Heart Failure, Left Sided or Left-Sided Heart Failure or Left Sided Heart Failure or Heart Failure, Right-Sided or Heart Failure, Right Sided or Right-Sided Heart Failure or Right Sided Heart Failure or Congestive Heart Failure or Heart Failure, Congestive or Heart Decompensation or Decompensation, Heart or Diastolic heart failure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lastRenderedPageBreak/>
              <w:t>or Diastolic dysfunction or Chronic heart failure or symptomatic chronic heart failure).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>. [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3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  exp sodium glucose cotransporter 2 inhibitor/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4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>  (Sodium-Glucose Transporter 2 Inhibitors or Sodium Glucose Transporter 2 Inhibitors or SGLT-2 Inhibitors or SGLT 2 Inhibitors or SGLT2 Inhibitors or Sodium-Glucose Transporter 2 Inhibitor or Sodium Glucose Transporter 2 Inhibitor or SGLT2 Inhibitor or Inhibitor, SGLT2 or Gliflozin or SGLT-2 Inhibitor or Inhibitor, SGLT-2 or SGLT 2 Inhibitor).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>. [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proofErr w:type="gramStart"/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5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>  exp</w:t>
            </w:r>
            <w:proofErr w:type="gramEnd"/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 randomized controlled trial/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6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>  (control or Randomized).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>. [</w:t>
            </w:r>
            <w:proofErr w:type="spellStart"/>
            <w:r w:rsidR="006656F4">
              <w:rPr>
                <w:rFonts w:ascii="Arial Unicode MS" w:eastAsia="Arial Unicode MS" w:hAnsi="Arial Unicode MS" w:cs="Arial Unicode MS"/>
                <w:sz w:val="20"/>
              </w:rPr>
              <w:t>mp</w:t>
            </w:r>
            <w:proofErr w:type="spellEnd"/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proofErr w:type="gramStart"/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7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>  1</w:t>
            </w:r>
            <w:proofErr w:type="gramEnd"/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 or 2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8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  3 or 4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9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  5 or 6 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br/>
            </w:r>
            <w:r w:rsidR="006656F4">
              <w:rPr>
                <w:rFonts w:ascii="Arial Unicode MS" w:eastAsia="Arial Unicode MS" w:hAnsi="Arial Unicode MS" w:cs="Arial Unicode MS"/>
                <w:b/>
                <w:sz w:val="20"/>
              </w:rPr>
              <w:t>10</w:t>
            </w:r>
            <w:r w:rsidR="006656F4">
              <w:rPr>
                <w:rFonts w:ascii="Arial Unicode MS" w:eastAsia="Arial Unicode MS" w:hAnsi="Arial Unicode MS" w:cs="Arial Unicode MS"/>
                <w:sz w:val="20"/>
              </w:rPr>
              <w:t xml:space="preserve">  7 and 8 and 9 </w:t>
            </w:r>
          </w:p>
        </w:tc>
        <w:tc>
          <w:tcPr>
            <w:tcW w:w="1508" w:type="dxa"/>
          </w:tcPr>
          <w:p w14:paraId="292E6691" w14:textId="77777777" w:rsidR="009C0F38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(658292)</w:t>
            </w:r>
          </w:p>
          <w:p w14:paraId="5937AAB4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188726)</w:t>
            </w:r>
          </w:p>
          <w:p w14:paraId="5C079643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1E6DCAB2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A76DF6B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0C94218D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5A888FAF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6127916C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3E1481C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03F544DF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3BC2121D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1B3A6589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416B4F7C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6DB1AA4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B9F1146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47ADDF95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37D3D47D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A862942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28146)</w:t>
            </w:r>
          </w:p>
          <w:p w14:paraId="5E41DCDA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11632)</w:t>
            </w:r>
          </w:p>
          <w:p w14:paraId="02462EA2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612A0760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0CB47FE7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C320ADA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EC39CBA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0AD456AC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1D9BFB6D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59B6A51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547F742C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54C082E5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7227984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407A50A1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06CBBA11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807032)</w:t>
            </w:r>
          </w:p>
          <w:p w14:paraId="0D15A98A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5890502)</w:t>
            </w:r>
          </w:p>
          <w:p w14:paraId="4562C0FE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ADA6BA3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366AF4C4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9018BC9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3C7C3374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7F818D56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683059)</w:t>
            </w:r>
          </w:p>
          <w:p w14:paraId="50DDCA9B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29074)</w:t>
            </w:r>
          </w:p>
          <w:p w14:paraId="61D7FCF6" w14:textId="77777777" w:rsidR="006656F4" w:rsidRDefault="006656F4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(5891635)</w:t>
            </w:r>
          </w:p>
          <w:p w14:paraId="6DD4B304" w14:textId="361063F3" w:rsidR="006656F4" w:rsidRDefault="006656F4">
            <w:r>
              <w:rPr>
                <w:rFonts w:ascii="Arial Unicode MS" w:eastAsia="Arial Unicode MS" w:hAnsi="Arial Unicode MS" w:cs="Arial Unicode MS"/>
                <w:sz w:val="20"/>
              </w:rPr>
              <w:t>(3402)</w:t>
            </w:r>
          </w:p>
        </w:tc>
      </w:tr>
      <w:tr w:rsidR="006656F4" w14:paraId="176AB501" w14:textId="77777777" w:rsidTr="009C0F38">
        <w:tc>
          <w:tcPr>
            <w:tcW w:w="3005" w:type="dxa"/>
          </w:tcPr>
          <w:p w14:paraId="59F93544" w14:textId="4829F315" w:rsidR="006656F4" w:rsidRDefault="00F80745">
            <w:r>
              <w:lastRenderedPageBreak/>
              <w:t>Cochrane</w:t>
            </w:r>
          </w:p>
        </w:tc>
        <w:tc>
          <w:tcPr>
            <w:tcW w:w="4503" w:type="dxa"/>
          </w:tcPr>
          <w:p w14:paraId="270A76FA" w14:textId="2651FA85" w:rsidR="00F80745" w:rsidRDefault="00F80745" w:rsidP="00F80745">
            <w:r>
              <w:t>#1</w:t>
            </w:r>
            <w:r>
              <w:tab/>
              <w:t xml:space="preserve">MeSH descriptor: [Heart Failure] explode all </w:t>
            </w:r>
            <w:proofErr w:type="gramStart"/>
            <w:r>
              <w:t>trees</w:t>
            </w:r>
            <w:proofErr w:type="gramEnd"/>
            <w:r>
              <w:tab/>
            </w:r>
          </w:p>
          <w:p w14:paraId="57832AC3" w14:textId="63FCB8F5" w:rsidR="00F80745" w:rsidRDefault="00F80745" w:rsidP="00F80745">
            <w:r>
              <w:t>#2</w:t>
            </w:r>
            <w:r>
              <w:tab/>
              <w:t>(Cardiovascular NEXT (failure* or decompensation)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OR (Heart NEXT (failure* or decompensation)):</w:t>
            </w:r>
            <w:proofErr w:type="spellStart"/>
            <w:r>
              <w:t>ti,ab,kw</w:t>
            </w:r>
            <w:proofErr w:type="spellEnd"/>
            <w:r>
              <w:t xml:space="preserve"> OR (Symptomatic NEXT (heart failure* or cardiac failure*)):</w:t>
            </w:r>
            <w:proofErr w:type="spellStart"/>
            <w:r>
              <w:t>ti,ab,kw</w:t>
            </w:r>
            <w:proofErr w:type="spellEnd"/>
            <w:r>
              <w:t xml:space="preserve"> (Word variations have been searched)</w:t>
            </w:r>
            <w:r>
              <w:tab/>
            </w:r>
          </w:p>
          <w:p w14:paraId="5E0C61CA" w14:textId="1C53D539" w:rsidR="00F80745" w:rsidRDefault="00F80745" w:rsidP="00F80745">
            <w:r>
              <w:lastRenderedPageBreak/>
              <w:t>#3</w:t>
            </w:r>
            <w:r>
              <w:tab/>
              <w:t xml:space="preserve">MeSH descriptor: [Sodium-Glucose Transporter 2 Inhibitors] explode all </w:t>
            </w:r>
            <w:proofErr w:type="gramStart"/>
            <w:r>
              <w:t>trees</w:t>
            </w:r>
            <w:proofErr w:type="gramEnd"/>
            <w:r>
              <w:tab/>
            </w:r>
          </w:p>
          <w:p w14:paraId="487D5475" w14:textId="5BC24F78" w:rsidR="006656F4" w:rsidRDefault="00F80745" w:rsidP="00F80745">
            <w:r>
              <w:t>#4</w:t>
            </w:r>
            <w:r>
              <w:tab/>
              <w:t>(#1 OR #2) AND #3</w:t>
            </w:r>
            <w:r>
              <w:tab/>
            </w:r>
          </w:p>
        </w:tc>
        <w:tc>
          <w:tcPr>
            <w:tcW w:w="1508" w:type="dxa"/>
          </w:tcPr>
          <w:p w14:paraId="3853CFCB" w14:textId="77777777" w:rsidR="006656F4" w:rsidRDefault="00F80745">
            <w:r>
              <w:lastRenderedPageBreak/>
              <w:t>14671</w:t>
            </w:r>
          </w:p>
          <w:p w14:paraId="6DB786D2" w14:textId="77777777" w:rsidR="00F80745" w:rsidRDefault="00F80745"/>
          <w:p w14:paraId="2715541C" w14:textId="77777777" w:rsidR="00F80745" w:rsidRDefault="00F80745">
            <w:r>
              <w:t>36643</w:t>
            </w:r>
          </w:p>
          <w:p w14:paraId="0EE141C5" w14:textId="77777777" w:rsidR="00F80745" w:rsidRDefault="00F80745"/>
          <w:p w14:paraId="3ADC1CD7" w14:textId="77777777" w:rsidR="00F80745" w:rsidRDefault="00F80745"/>
          <w:p w14:paraId="42F0E87D" w14:textId="77777777" w:rsidR="00F80745" w:rsidRDefault="00F80745"/>
          <w:p w14:paraId="26EAFFA2" w14:textId="77777777" w:rsidR="00F80745" w:rsidRDefault="00F80745"/>
          <w:p w14:paraId="4491585B" w14:textId="77777777" w:rsidR="00F80745" w:rsidRDefault="00F80745"/>
          <w:p w14:paraId="3063152C" w14:textId="77777777" w:rsidR="00F80745" w:rsidRDefault="00F80745"/>
          <w:p w14:paraId="79FA1A2F" w14:textId="77777777" w:rsidR="00F80745" w:rsidRDefault="00F80745">
            <w:r>
              <w:lastRenderedPageBreak/>
              <w:t>841</w:t>
            </w:r>
          </w:p>
          <w:p w14:paraId="389B00AF" w14:textId="77777777" w:rsidR="00F80745" w:rsidRDefault="00F80745"/>
          <w:p w14:paraId="231EDA59" w14:textId="77777777" w:rsidR="00F80745" w:rsidRDefault="00F80745"/>
          <w:p w14:paraId="0B1DF5C8" w14:textId="71AB5D73" w:rsidR="00F80745" w:rsidRDefault="00F80745">
            <w:r>
              <w:t>286</w:t>
            </w:r>
          </w:p>
        </w:tc>
      </w:tr>
    </w:tbl>
    <w:p w14:paraId="315D175D" w14:textId="77777777" w:rsidR="00EA3A5A" w:rsidRDefault="00EA3A5A"/>
    <w:sectPr w:rsidR="00EA3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38"/>
    <w:rsid w:val="000F5163"/>
    <w:rsid w:val="00375453"/>
    <w:rsid w:val="0041397A"/>
    <w:rsid w:val="006656F4"/>
    <w:rsid w:val="00997554"/>
    <w:rsid w:val="009C0F38"/>
    <w:rsid w:val="00B401D5"/>
    <w:rsid w:val="00EA3A5A"/>
    <w:rsid w:val="00F8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3D07"/>
  <w15:chartTrackingRefBased/>
  <w15:docId w15:val="{B9B6043B-B4A1-D643-B429-DB74E2EE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0F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C0F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521</Words>
  <Characters>8675</Characters>
  <Application>Microsoft Office Word</Application>
  <DocSecurity>0</DocSecurity>
  <Lines>72</Lines>
  <Paragraphs>20</Paragraphs>
  <ScaleCrop>false</ScaleCrop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Kusi-Yeboah</dc:creator>
  <cp:keywords/>
  <dc:description/>
  <cp:lastModifiedBy>Tabitha Kusi-Yeboah</cp:lastModifiedBy>
  <cp:revision>5</cp:revision>
  <dcterms:created xsi:type="dcterms:W3CDTF">2024-01-31T21:13:00Z</dcterms:created>
  <dcterms:modified xsi:type="dcterms:W3CDTF">2024-05-06T15:56:00Z</dcterms:modified>
</cp:coreProperties>
</file>